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119FE" w14:textId="77777777" w:rsidR="003C327D" w:rsidRPr="00437C91" w:rsidRDefault="003C327D" w:rsidP="003C327D">
      <w:pPr>
        <w:rPr>
          <w:rFonts w:ascii="Times New Roman" w:hAnsi="Times New Roman" w:cs="Times New Roman"/>
          <w:b/>
          <w:bCs/>
        </w:rPr>
      </w:pPr>
      <w:r w:rsidRPr="00437C91">
        <w:rPr>
          <w:rFonts w:ascii="Times New Roman" w:hAnsi="Times New Roman" w:cs="Times New Roman"/>
          <w:b/>
          <w:bCs/>
        </w:rPr>
        <w:t>S9(a) Table.</w:t>
      </w:r>
      <w:r w:rsidRPr="00437C91">
        <w:rPr>
          <w:rFonts w:ascii="Times New Roman" w:hAnsi="Times New Roman" w:cs="Times New Roman"/>
        </w:rPr>
        <w:t xml:space="preserve"> Pearson correlation coefficients among soil quality indicators and composite indices for the Piketon (Ohio) site (average of four replications, 2012–2016).</w:t>
      </w:r>
    </w:p>
    <w:tbl>
      <w:tblPr>
        <w:tblW w:w="15210" w:type="dxa"/>
        <w:tblInd w:w="-1135" w:type="dxa"/>
        <w:tblLook w:val="04A0" w:firstRow="1" w:lastRow="0" w:firstColumn="1" w:lastColumn="0" w:noHBand="0" w:noVBand="1"/>
      </w:tblPr>
      <w:tblGrid>
        <w:gridCol w:w="958"/>
        <w:gridCol w:w="758"/>
        <w:gridCol w:w="818"/>
        <w:gridCol w:w="578"/>
        <w:gridCol w:w="638"/>
        <w:gridCol w:w="618"/>
        <w:gridCol w:w="698"/>
        <w:gridCol w:w="656"/>
        <w:gridCol w:w="678"/>
        <w:gridCol w:w="558"/>
        <w:gridCol w:w="578"/>
        <w:gridCol w:w="638"/>
        <w:gridCol w:w="658"/>
        <w:gridCol w:w="638"/>
        <w:gridCol w:w="638"/>
        <w:gridCol w:w="598"/>
        <w:gridCol w:w="658"/>
        <w:gridCol w:w="638"/>
        <w:gridCol w:w="658"/>
        <w:gridCol w:w="518"/>
        <w:gridCol w:w="698"/>
        <w:gridCol w:w="658"/>
        <w:gridCol w:w="678"/>
      </w:tblGrid>
      <w:tr w:rsidR="003C327D" w:rsidRPr="00437C91" w14:paraId="07B8FECE" w14:textId="77777777" w:rsidTr="005B009B">
        <w:trPr>
          <w:trHeight w:val="292"/>
        </w:trPr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AEF107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61658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MB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80803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-SMB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C2F90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qR</w:t>
            </w:r>
            <w:proofErr w:type="spellEnd"/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D9170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H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544C8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Ce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0844E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 N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487A4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OC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87FB9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C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CC9F9C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PI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13FAF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PI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8FA0A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133F72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i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75E04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MI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29611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CMI</w:t>
            </w:r>
            <w:proofErr w:type="spellEnd"/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7EF87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b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0EB4C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AS</w:t>
            </w:r>
            <w:proofErr w:type="spellEnd"/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3A6ED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AS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BB168F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S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5D275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I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C1C9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I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A08AD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WD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FC363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MD</w:t>
            </w:r>
          </w:p>
        </w:tc>
      </w:tr>
      <w:tr w:rsidR="003C327D" w:rsidRPr="00437C91" w14:paraId="7858A505" w14:textId="77777777" w:rsidTr="005B009B">
        <w:trPr>
          <w:trHeight w:val="29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3CCFF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M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C3A4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3FE3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73*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BA68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10F4C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4803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6D0B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68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29C9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73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DC34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8D7F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173CC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42FE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D8B4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0.3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3FF3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319E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597D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6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F2D02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E832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8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AA92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79D7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10B3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95**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90CA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96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77FA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99**</w:t>
            </w:r>
          </w:p>
        </w:tc>
      </w:tr>
      <w:tr w:rsidR="003C327D" w:rsidRPr="00437C91" w14:paraId="20476872" w14:textId="77777777" w:rsidTr="005B009B">
        <w:trPr>
          <w:trHeight w:val="29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FA6FA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-SM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5AFE6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9AD6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DE74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EEC8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3FCE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A4DA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13BB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C724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8303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E401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E70B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7616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020A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1930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1CD1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7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657A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E840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AF37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A81DC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48ACC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82**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D7E9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E3AE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3</w:t>
            </w:r>
          </w:p>
        </w:tc>
      </w:tr>
      <w:tr w:rsidR="003C327D" w:rsidRPr="00437C91" w14:paraId="4D9C457E" w14:textId="77777777" w:rsidTr="005B009B">
        <w:trPr>
          <w:trHeight w:val="29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EA8CA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qR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E4340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6971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F009C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71D7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1451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4979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7541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1DBF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02B8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2DEF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08C6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77A7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1739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CD562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2BC6F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3D22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113BC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EBB5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49F6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3831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7DE72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D88F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0</w:t>
            </w:r>
          </w:p>
        </w:tc>
      </w:tr>
      <w:tr w:rsidR="003C327D" w:rsidRPr="00437C91" w14:paraId="1E9B06CA" w14:textId="77777777" w:rsidTr="005B009B">
        <w:trPr>
          <w:trHeight w:val="29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2E3D6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B8C9D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E574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6019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8322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81D3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69F2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4E2F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3F1A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A57E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C0B2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4616F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AB4B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4B98F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F896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60D5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A274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0DD5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89F6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75CB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C20A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DC0F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FDDC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0</w:t>
            </w:r>
          </w:p>
        </w:tc>
      </w:tr>
      <w:tr w:rsidR="003C327D" w:rsidRPr="00437C91" w14:paraId="64AD85A7" w14:textId="77777777" w:rsidTr="005B009B">
        <w:trPr>
          <w:trHeight w:val="29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02669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C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E585E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1004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3FCA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1803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1ACF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5E69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BD46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0009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412F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7C98C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BCE7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C4D1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695D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E55A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9DD7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5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2BFC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3238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7F39F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A107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6D99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60B1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327DF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2</w:t>
            </w:r>
          </w:p>
        </w:tc>
      </w:tr>
      <w:tr w:rsidR="003C327D" w:rsidRPr="00437C91" w14:paraId="32D9AF38" w14:textId="77777777" w:rsidTr="005B009B">
        <w:trPr>
          <w:trHeight w:val="29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D4A3B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 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5AF38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FE5DC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2262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D878C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5CB52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5CAE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4D52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23AF2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C207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66B2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A26B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C0902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252F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695C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C629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7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EDB0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465E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6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6B6D2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076F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007E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B97D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CB6B2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8</w:t>
            </w:r>
          </w:p>
        </w:tc>
      </w:tr>
      <w:tr w:rsidR="003C327D" w:rsidRPr="00437C91" w14:paraId="6C290E64" w14:textId="77777777" w:rsidTr="005B009B">
        <w:trPr>
          <w:trHeight w:val="29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3C80A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O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E1986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6071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BD0C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55C0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93EE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012FF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56EB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5578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B58A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5596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2E67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FF8E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BE2E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C6182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5646F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7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AD69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7E1E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17252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B77C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DD0E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4D53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44C8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3</w:t>
            </w:r>
          </w:p>
        </w:tc>
      </w:tr>
      <w:tr w:rsidR="003C327D" w:rsidRPr="00437C91" w14:paraId="28223821" w14:textId="77777777" w:rsidTr="005B009B">
        <w:trPr>
          <w:trHeight w:val="29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9FE5F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08004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BFCE2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1455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EE3C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4AE0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4CB2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2B97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1CE7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B7D7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8C88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0858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0751F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A0CB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5A16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D5112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BEDE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303B2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5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1ADC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3F37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0366F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5131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B5B1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3</w:t>
            </w:r>
          </w:p>
        </w:tc>
      </w:tr>
      <w:tr w:rsidR="003C327D" w:rsidRPr="00437C91" w14:paraId="028EF918" w14:textId="77777777" w:rsidTr="005B009B">
        <w:trPr>
          <w:trHeight w:val="29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01B5C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P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67C4E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B74A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827D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CCA2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427B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4606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285B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F94F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2B46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EAF4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6052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FF63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5886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EAAE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EADC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E0ABC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E747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5B19F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BFECC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AB06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D2BA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0FBF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</w:tr>
      <w:tr w:rsidR="003C327D" w:rsidRPr="00437C91" w14:paraId="676E88E5" w14:textId="77777777" w:rsidTr="005B009B">
        <w:trPr>
          <w:trHeight w:val="29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6B056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P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7A9F0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F2CB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40C4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6D91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2A85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0BD7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0559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F7A7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9D21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D924C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2549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2E1D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DF00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E4C5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3222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5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24B1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7CD8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3BC62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ED25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9470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69A1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1D67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3</w:t>
            </w:r>
          </w:p>
        </w:tc>
      </w:tr>
      <w:tr w:rsidR="003C327D" w:rsidRPr="00437C91" w14:paraId="3E8B6474" w14:textId="77777777" w:rsidTr="005B009B">
        <w:trPr>
          <w:trHeight w:val="29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6B367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D33B6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596EC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BB25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5FFA2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CDAFF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A26E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3439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498E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A8D5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E128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8EA7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74D3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91D9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17DC2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222A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8AD8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5CF6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1DD6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7D3D2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5EE7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B0B0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2C85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2</w:t>
            </w:r>
          </w:p>
        </w:tc>
      </w:tr>
      <w:tr w:rsidR="003C327D" w:rsidRPr="00437C91" w14:paraId="00683CB5" w14:textId="77777777" w:rsidTr="005B009B">
        <w:trPr>
          <w:trHeight w:val="29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9833F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CB7D8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5968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CE10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1D2E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4264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D6D7F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E9D1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C7FC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FA13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9326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F1DF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E4FD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90E1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F852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393D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A755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38DB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FEDB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019B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85CB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90E3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3A0AF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7</w:t>
            </w:r>
          </w:p>
        </w:tc>
      </w:tr>
      <w:tr w:rsidR="003C327D" w:rsidRPr="00437C91" w14:paraId="06AB407F" w14:textId="77777777" w:rsidTr="005B009B">
        <w:trPr>
          <w:trHeight w:val="29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DAB25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M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B778B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5F43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6272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9398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167AF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3646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0070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B880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ECD5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73C3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D249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20B0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CDDEF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AF8FC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EA96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57D5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5E03F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8BDD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7724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7650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BC4EF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F0DA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</w:tr>
      <w:tr w:rsidR="003C327D" w:rsidRPr="00437C91" w14:paraId="17E0732B" w14:textId="77777777" w:rsidTr="005B009B">
        <w:trPr>
          <w:trHeight w:val="29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5FB9C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CMI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287B6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D044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A8D6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FB8A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BD1D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DB93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633F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54AA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E998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593BC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1612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8BE1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0E5D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E94E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3C21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A4B4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6582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0B1F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792B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35AD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15EA2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851A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</w:tr>
      <w:tr w:rsidR="003C327D" w:rsidRPr="00437C91" w14:paraId="3B1BD1A4" w14:textId="77777777" w:rsidTr="005B009B">
        <w:trPr>
          <w:trHeight w:val="29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EFED5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2EC6D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4CA2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CB2C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3705C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A3AD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FED2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A8B2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811E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2DAF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7749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FF77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504F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D54D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BE03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6903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6E10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6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37D9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6F97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6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CB612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5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1D61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7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DF1A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6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CD60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63</w:t>
            </w:r>
          </w:p>
        </w:tc>
      </w:tr>
      <w:tr w:rsidR="003C327D" w:rsidRPr="00437C91" w14:paraId="2A86B4D0" w14:textId="77777777" w:rsidTr="005B009B">
        <w:trPr>
          <w:trHeight w:val="29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64729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A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4CDC7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73BF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5139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CF74C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7F2F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14EE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C542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50F0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EFFB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5372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25A1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70CA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D5CE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0E10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5B9B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251B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6723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8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958F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5D3A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610D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14AD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11D8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3</w:t>
            </w:r>
          </w:p>
        </w:tc>
      </w:tr>
      <w:tr w:rsidR="003C327D" w:rsidRPr="00437C91" w14:paraId="1B6EEFB6" w14:textId="77777777" w:rsidTr="005B009B">
        <w:trPr>
          <w:trHeight w:val="29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35134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A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EEFDD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4BF1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2911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6109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7CE0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85DA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CB70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6D46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F17C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F4AFC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C99C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39D1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F421F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857E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1456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096B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31F4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3F27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7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9628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8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5775C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8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0E59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8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5356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87</w:t>
            </w:r>
          </w:p>
        </w:tc>
      </w:tr>
      <w:tr w:rsidR="003C327D" w:rsidRPr="00437C91" w14:paraId="0B0E017B" w14:textId="77777777" w:rsidTr="005B009B">
        <w:trPr>
          <w:trHeight w:val="29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EE89F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EC486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61B5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3266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522CC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4BCB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93CD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07F1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9686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734B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D857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679F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251C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8F81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37E2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B5D2F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2A4B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5429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8735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DE4A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A249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AEF6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00D6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7</w:t>
            </w:r>
          </w:p>
        </w:tc>
      </w:tr>
      <w:tr w:rsidR="003C327D" w:rsidRPr="00437C91" w14:paraId="67CFDDC6" w14:textId="77777777" w:rsidTr="005B009B">
        <w:trPr>
          <w:trHeight w:val="29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B8AD9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A8564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C300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A9F0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3DBBC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18F5F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5DB5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CA2C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D5DA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F5DD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09AC2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DFC8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D072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7592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3F0D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ACFAF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E17F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9F25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3A3E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32DF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6D87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AF32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EA8D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</w:t>
            </w:r>
          </w:p>
        </w:tc>
      </w:tr>
      <w:tr w:rsidR="003C327D" w:rsidRPr="00437C91" w14:paraId="492BF701" w14:textId="77777777" w:rsidTr="005B009B">
        <w:trPr>
          <w:trHeight w:val="29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BF270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06FAE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93A8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64DF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9D42C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D74D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8930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C75F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64E1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E752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1979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037D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B2CB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F3AC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DC28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C624C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3F2B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3797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70D3D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3BC8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5031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4D7C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6FD9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</w:t>
            </w:r>
          </w:p>
        </w:tc>
      </w:tr>
      <w:tr w:rsidR="003C327D" w:rsidRPr="00437C91" w14:paraId="71D4D1C5" w14:textId="77777777" w:rsidTr="005B009B">
        <w:trPr>
          <w:trHeight w:val="29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FB715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W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F72AE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F2CB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3487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FCAD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62B4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7C04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82A2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5E327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7FF7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18B0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01205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0084F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B84E8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699B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2D3E0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6F12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EF2AF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10B46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A6542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B4CF2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3D40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AE58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</w:t>
            </w:r>
          </w:p>
        </w:tc>
      </w:tr>
      <w:tr w:rsidR="003C327D" w:rsidRPr="00437C91" w14:paraId="262A301E" w14:textId="77777777" w:rsidTr="005B009B">
        <w:trPr>
          <w:trHeight w:val="292"/>
        </w:trPr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806F53" w14:textId="77777777" w:rsidR="003C327D" w:rsidRPr="00437C91" w:rsidRDefault="003C327D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MD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3B874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C0F37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48620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E4E1C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B5B30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A3094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A8104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848C8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107EF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E2EA91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DC90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258089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C0D8C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48BE9A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C50D4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9A8BCB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F1DD6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C6F583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C54E3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55C96E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1D3EB4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FB63A2" w14:textId="77777777" w:rsidR="003C327D" w:rsidRPr="00437C91" w:rsidRDefault="003C327D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</w:tbl>
    <w:p w14:paraId="74E61DAD" w14:textId="701B8C12" w:rsidR="00B720AA" w:rsidRPr="003C327D" w:rsidRDefault="003C327D" w:rsidP="003C327D">
      <w:pPr>
        <w:spacing w:line="276" w:lineRule="auto"/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</w:rPr>
        <w:t>Bolded values with asterisks represent statistically significant correlations at p &lt; 0.05 (*), and p &lt; 0.01 (**).</w:t>
      </w:r>
      <w:r w:rsidRPr="00437C91">
        <w:rPr>
          <w:rFonts w:ascii="Times New Roman" w:hAnsi="Times New Roman" w:cs="Times New Roman"/>
          <w:sz w:val="20"/>
          <w:szCs w:val="20"/>
        </w:rPr>
        <w:t xml:space="preserve">SMB: soil microbial biomass; Non-SMB: non-microbial biomass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qR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icrobial biomass carbon over total organic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ECe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electric conductivity of soil; TN: total nitrogen; SOC: Soil organic carbon; AC: active carbon; NPI: nitrogen pool index; CPI: carbon pool index; CL: carbon lability; Cli: carbon lability index; CMI: carbon management index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nCMI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normalized carbon management index; pb: soil bulk dens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a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acroaggregate stabil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i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>: microaggregate stability;: total aggregate stability; SI: stability index; and PI: persistent index, MWD: Mean weight diameter; GMD: Geometric mean diameter.</w:t>
      </w:r>
    </w:p>
    <w:sectPr w:rsidR="00B720AA" w:rsidRPr="003C327D" w:rsidSect="003C32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27D"/>
    <w:rsid w:val="003C327D"/>
    <w:rsid w:val="003C7D19"/>
    <w:rsid w:val="00B720AA"/>
    <w:rsid w:val="00F4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46C83"/>
  <w15:chartTrackingRefBased/>
  <w15:docId w15:val="{F914D255-3892-4F02-B6CF-B4439D098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27D"/>
  </w:style>
  <w:style w:type="paragraph" w:styleId="Heading1">
    <w:name w:val="heading 1"/>
    <w:basedOn w:val="Normal"/>
    <w:next w:val="Normal"/>
    <w:link w:val="Heading1Char"/>
    <w:uiPriority w:val="9"/>
    <w:qFormat/>
    <w:rsid w:val="003C32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32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32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32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32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32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32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32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32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2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32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32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32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32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32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32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32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32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32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32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32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32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32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32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32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32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32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32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32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6</Words>
  <Characters>2244</Characters>
  <Application>Microsoft Office Word</Application>
  <DocSecurity>0</DocSecurity>
  <Lines>448</Lines>
  <Paragraphs>338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Arif</dc:creator>
  <cp:keywords/>
  <dc:description/>
  <cp:lastModifiedBy>Rahman, Arif</cp:lastModifiedBy>
  <cp:revision>1</cp:revision>
  <dcterms:created xsi:type="dcterms:W3CDTF">2026-03-26T15:32:00Z</dcterms:created>
  <dcterms:modified xsi:type="dcterms:W3CDTF">2026-03-26T15:34:00Z</dcterms:modified>
</cp:coreProperties>
</file>